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235" w:rsidRDefault="00492235" w:rsidP="00492235">
      <w:pPr>
        <w:jc w:val="both"/>
        <w:rPr>
          <w:rFonts w:ascii="Calibri" w:hAnsi="Calibri" w:cs="Calibri"/>
          <w:lang w:val="en-US"/>
        </w:rPr>
      </w:pPr>
      <w:bookmarkStart w:id="0" w:name="_GoBack"/>
      <w:r w:rsidRPr="00951BC7">
        <w:rPr>
          <w:rFonts w:ascii="Calibri" w:hAnsi="Calibri" w:cs="Calibri"/>
          <w:b/>
          <w:lang w:val="en-US"/>
        </w:rPr>
        <w:t xml:space="preserve">Table </w:t>
      </w:r>
      <w:r w:rsidR="00871E31">
        <w:rPr>
          <w:rFonts w:ascii="Calibri" w:hAnsi="Calibri" w:cs="Calibri"/>
          <w:b/>
          <w:lang w:val="en-US"/>
        </w:rPr>
        <w:t>S1</w:t>
      </w:r>
      <w:r w:rsidRPr="00951BC7">
        <w:rPr>
          <w:rFonts w:ascii="Calibri" w:hAnsi="Calibri" w:cs="Calibri"/>
          <w:b/>
          <w:lang w:val="en-US"/>
        </w:rPr>
        <w:t>:</w:t>
      </w:r>
      <w:r>
        <w:rPr>
          <w:rFonts w:ascii="Calibri" w:hAnsi="Calibri" w:cs="Calibri"/>
          <w:lang w:val="en-US"/>
        </w:rPr>
        <w:t xml:space="preserve"> Sensitivity and specificity of the </w:t>
      </w:r>
      <w:proofErr w:type="spellStart"/>
      <w:r>
        <w:rPr>
          <w:rFonts w:ascii="Calibri" w:hAnsi="Calibri" w:cs="Calibri"/>
          <w:lang w:val="en-US"/>
        </w:rPr>
        <w:t>Alinity</w:t>
      </w:r>
      <w:proofErr w:type="spellEnd"/>
      <w:r>
        <w:rPr>
          <w:rFonts w:ascii="Calibri" w:hAnsi="Calibri" w:cs="Calibri"/>
          <w:lang w:val="en-US"/>
        </w:rPr>
        <w:t xml:space="preserve"> m HBV assay for HBV DNA detection in whole blood collected on DBS compared to plasma.</w:t>
      </w:r>
    </w:p>
    <w:bookmarkEnd w:id="0"/>
    <w:tbl>
      <w:tblPr>
        <w:tblW w:w="9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3"/>
        <w:gridCol w:w="1701"/>
        <w:gridCol w:w="191"/>
        <w:gridCol w:w="1892"/>
        <w:gridCol w:w="2084"/>
        <w:gridCol w:w="1701"/>
      </w:tblGrid>
      <w:tr w:rsidR="00492235" w:rsidRPr="00951BC7" w:rsidTr="006A4203">
        <w:tc>
          <w:tcPr>
            <w:tcW w:w="1503" w:type="dxa"/>
            <w:tcBorders>
              <w:bottom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b/>
                <w:snapToGrid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b/>
                <w:snapToGrid/>
                <w:sz w:val="24"/>
                <w:szCs w:val="24"/>
              </w:rPr>
            </w:pPr>
          </w:p>
        </w:tc>
        <w:tc>
          <w:tcPr>
            <w:tcW w:w="5868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b/>
                <w:snapToGrid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b/>
                <w:snapToGrid/>
                <w:sz w:val="24"/>
                <w:szCs w:val="24"/>
              </w:rPr>
              <w:t>Alinity</w:t>
            </w:r>
            <w:proofErr w:type="spellEnd"/>
            <w:r>
              <w:rPr>
                <w:rFonts w:ascii="Calibri" w:hAnsi="Calibri"/>
                <w:b/>
                <w:snapToGrid/>
                <w:sz w:val="24"/>
                <w:szCs w:val="24"/>
              </w:rPr>
              <w:t xml:space="preserve"> m HBV (plasma)</w:t>
            </w:r>
          </w:p>
        </w:tc>
      </w:tr>
      <w:tr w:rsidR="00492235" w:rsidRPr="000137DB" w:rsidTr="006A4203">
        <w:tc>
          <w:tcPr>
            <w:tcW w:w="1503" w:type="dxa"/>
            <w:tcBorders>
              <w:top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. of detectable</w:t>
            </w:r>
          </w:p>
        </w:tc>
        <w:tc>
          <w:tcPr>
            <w:tcW w:w="2084" w:type="dxa"/>
            <w:tcBorders>
              <w:top w:val="nil"/>
              <w:bottom w:val="nil"/>
            </w:tcBorders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. of undetectab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 w:rsidRPr="000137DB">
              <w:rPr>
                <w:rFonts w:ascii="Calibri" w:hAnsi="Calibri"/>
                <w:sz w:val="24"/>
                <w:szCs w:val="24"/>
              </w:rPr>
              <w:t>Total</w:t>
            </w:r>
          </w:p>
        </w:tc>
      </w:tr>
      <w:tr w:rsidR="007A0732" w:rsidRPr="000137DB" w:rsidTr="006A4203">
        <w:tc>
          <w:tcPr>
            <w:tcW w:w="1503" w:type="dxa"/>
            <w:vMerge w:val="restart"/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b/>
                <w:sz w:val="24"/>
                <w:szCs w:val="24"/>
              </w:rPr>
              <w:t>Alinity</w:t>
            </w:r>
            <w:proofErr w:type="spellEnd"/>
            <w:r>
              <w:rPr>
                <w:rFonts w:ascii="Calibri" w:hAnsi="Calibri"/>
                <w:b/>
                <w:sz w:val="24"/>
                <w:szCs w:val="24"/>
              </w:rPr>
              <w:t xml:space="preserve"> m HBV (DBS)</w:t>
            </w:r>
          </w:p>
        </w:tc>
        <w:tc>
          <w:tcPr>
            <w:tcW w:w="18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 of detectable</w:t>
            </w: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75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75</w:t>
            </w:r>
          </w:p>
        </w:tc>
      </w:tr>
      <w:tr w:rsidR="007A0732" w:rsidRPr="000137DB" w:rsidTr="006A4203">
        <w:tc>
          <w:tcPr>
            <w:tcW w:w="1503" w:type="dxa"/>
            <w:vMerge/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No. of undetectable</w:t>
            </w:r>
          </w:p>
        </w:tc>
        <w:tc>
          <w:tcPr>
            <w:tcW w:w="18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21</w:t>
            </w:r>
          </w:p>
        </w:tc>
        <w:tc>
          <w:tcPr>
            <w:tcW w:w="2084" w:type="dxa"/>
            <w:tcBorders>
              <w:top w:val="nil"/>
              <w:bottom w:val="nil"/>
            </w:tcBorders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7A0732" w:rsidRPr="000137DB" w:rsidRDefault="007A0732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54</w:t>
            </w:r>
          </w:p>
        </w:tc>
      </w:tr>
      <w:tr w:rsidR="00492235" w:rsidRPr="000137DB" w:rsidTr="006A4203">
        <w:tc>
          <w:tcPr>
            <w:tcW w:w="1503" w:type="dxa"/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89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 w:rsidRPr="000137DB">
              <w:rPr>
                <w:rFonts w:ascii="Calibri" w:hAnsi="Calibri"/>
                <w:sz w:val="24"/>
                <w:szCs w:val="24"/>
              </w:rPr>
              <w:t>Total</w:t>
            </w: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96</w:t>
            </w:r>
          </w:p>
        </w:tc>
        <w:tc>
          <w:tcPr>
            <w:tcW w:w="2084" w:type="dxa"/>
            <w:tcBorders>
              <w:top w:val="nil"/>
              <w:bottom w:val="single" w:sz="4" w:space="0" w:color="auto"/>
            </w:tcBorders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34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492235" w:rsidRPr="000137DB" w:rsidRDefault="00492235" w:rsidP="006A4203">
            <w:pPr>
              <w:pStyle w:val="MDPI42tablebody"/>
              <w:rPr>
                <w:rFonts w:ascii="Calibri" w:hAnsi="Calibri"/>
                <w:sz w:val="24"/>
                <w:szCs w:val="24"/>
              </w:rPr>
            </w:pPr>
            <w:r>
              <w:rPr>
                <w:rFonts w:ascii="Calibri" w:hAnsi="Calibri"/>
                <w:sz w:val="24"/>
                <w:szCs w:val="24"/>
              </w:rPr>
              <w:t>130</w:t>
            </w:r>
          </w:p>
        </w:tc>
      </w:tr>
    </w:tbl>
    <w:p w:rsidR="00492235" w:rsidRDefault="00492235" w:rsidP="00492235"/>
    <w:p w:rsidR="00D7571E" w:rsidRDefault="00871E31"/>
    <w:sectPr w:rsidR="00D7571E" w:rsidSect="001F672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235"/>
    <w:rsid w:val="0000040B"/>
    <w:rsid w:val="000047A0"/>
    <w:rsid w:val="000059BA"/>
    <w:rsid w:val="000215B2"/>
    <w:rsid w:val="00040B9E"/>
    <w:rsid w:val="00050779"/>
    <w:rsid w:val="00056CBA"/>
    <w:rsid w:val="00063FE1"/>
    <w:rsid w:val="00065DF2"/>
    <w:rsid w:val="00066F76"/>
    <w:rsid w:val="00096BE2"/>
    <w:rsid w:val="000A5C0D"/>
    <w:rsid w:val="000B3B06"/>
    <w:rsid w:val="000D3E98"/>
    <w:rsid w:val="000D5E67"/>
    <w:rsid w:val="000E2850"/>
    <w:rsid w:val="000F2034"/>
    <w:rsid w:val="000F5DB7"/>
    <w:rsid w:val="000F7386"/>
    <w:rsid w:val="00103A68"/>
    <w:rsid w:val="001239E2"/>
    <w:rsid w:val="00123AD5"/>
    <w:rsid w:val="0012502B"/>
    <w:rsid w:val="00144C0A"/>
    <w:rsid w:val="00150E12"/>
    <w:rsid w:val="001619F3"/>
    <w:rsid w:val="00175C67"/>
    <w:rsid w:val="00187BD5"/>
    <w:rsid w:val="0019575E"/>
    <w:rsid w:val="001A25D4"/>
    <w:rsid w:val="001A4B65"/>
    <w:rsid w:val="001A7070"/>
    <w:rsid w:val="001B5DA0"/>
    <w:rsid w:val="001D3C8D"/>
    <w:rsid w:val="001D7028"/>
    <w:rsid w:val="001E765B"/>
    <w:rsid w:val="001F4ADF"/>
    <w:rsid w:val="001F672E"/>
    <w:rsid w:val="00204B3D"/>
    <w:rsid w:val="00211AE2"/>
    <w:rsid w:val="00211BBB"/>
    <w:rsid w:val="00212EDB"/>
    <w:rsid w:val="002436DE"/>
    <w:rsid w:val="0026399C"/>
    <w:rsid w:val="0026531B"/>
    <w:rsid w:val="00265938"/>
    <w:rsid w:val="00270B11"/>
    <w:rsid w:val="002734C4"/>
    <w:rsid w:val="00273721"/>
    <w:rsid w:val="002757C4"/>
    <w:rsid w:val="0028652A"/>
    <w:rsid w:val="002967C3"/>
    <w:rsid w:val="002B7232"/>
    <w:rsid w:val="002C7B26"/>
    <w:rsid w:val="002D6425"/>
    <w:rsid w:val="002E13D8"/>
    <w:rsid w:val="002E3BD1"/>
    <w:rsid w:val="002E3EDF"/>
    <w:rsid w:val="00340CD9"/>
    <w:rsid w:val="00343B5F"/>
    <w:rsid w:val="00345EDC"/>
    <w:rsid w:val="00370D40"/>
    <w:rsid w:val="0037465A"/>
    <w:rsid w:val="0037595C"/>
    <w:rsid w:val="003931DA"/>
    <w:rsid w:val="00397F18"/>
    <w:rsid w:val="003A32A5"/>
    <w:rsid w:val="003B19C4"/>
    <w:rsid w:val="003C1B7F"/>
    <w:rsid w:val="003D1881"/>
    <w:rsid w:val="003D2680"/>
    <w:rsid w:val="003E76BD"/>
    <w:rsid w:val="003E7F25"/>
    <w:rsid w:val="003F2F4A"/>
    <w:rsid w:val="00406D35"/>
    <w:rsid w:val="004105BF"/>
    <w:rsid w:val="00426749"/>
    <w:rsid w:val="00465C2D"/>
    <w:rsid w:val="00467760"/>
    <w:rsid w:val="00471165"/>
    <w:rsid w:val="00471277"/>
    <w:rsid w:val="00476638"/>
    <w:rsid w:val="00481023"/>
    <w:rsid w:val="00485785"/>
    <w:rsid w:val="00487393"/>
    <w:rsid w:val="00492235"/>
    <w:rsid w:val="00495F19"/>
    <w:rsid w:val="00496267"/>
    <w:rsid w:val="004B19C8"/>
    <w:rsid w:val="004B42DC"/>
    <w:rsid w:val="004D14AB"/>
    <w:rsid w:val="004D2806"/>
    <w:rsid w:val="004F6CC0"/>
    <w:rsid w:val="004F7E35"/>
    <w:rsid w:val="0050393C"/>
    <w:rsid w:val="00522709"/>
    <w:rsid w:val="00526C2D"/>
    <w:rsid w:val="00542DED"/>
    <w:rsid w:val="00555D68"/>
    <w:rsid w:val="00561CFA"/>
    <w:rsid w:val="00586BD6"/>
    <w:rsid w:val="00590E60"/>
    <w:rsid w:val="00596521"/>
    <w:rsid w:val="005B78A9"/>
    <w:rsid w:val="005C3059"/>
    <w:rsid w:val="005C7D5D"/>
    <w:rsid w:val="005D2068"/>
    <w:rsid w:val="005D2B32"/>
    <w:rsid w:val="005D451A"/>
    <w:rsid w:val="005E4E92"/>
    <w:rsid w:val="005F3FAB"/>
    <w:rsid w:val="005F4811"/>
    <w:rsid w:val="00600C0F"/>
    <w:rsid w:val="00607CA6"/>
    <w:rsid w:val="00622BF4"/>
    <w:rsid w:val="00625B29"/>
    <w:rsid w:val="00631581"/>
    <w:rsid w:val="00635F33"/>
    <w:rsid w:val="00636F70"/>
    <w:rsid w:val="0064187A"/>
    <w:rsid w:val="00662E20"/>
    <w:rsid w:val="0068476E"/>
    <w:rsid w:val="00684E39"/>
    <w:rsid w:val="00691342"/>
    <w:rsid w:val="006967AA"/>
    <w:rsid w:val="006B2913"/>
    <w:rsid w:val="006B2B12"/>
    <w:rsid w:val="006C3E71"/>
    <w:rsid w:val="006C7F9A"/>
    <w:rsid w:val="006D018A"/>
    <w:rsid w:val="006D1369"/>
    <w:rsid w:val="006F243B"/>
    <w:rsid w:val="006F24E8"/>
    <w:rsid w:val="006F2F0A"/>
    <w:rsid w:val="006F49E6"/>
    <w:rsid w:val="00707B68"/>
    <w:rsid w:val="007173D0"/>
    <w:rsid w:val="00717A39"/>
    <w:rsid w:val="0072498C"/>
    <w:rsid w:val="007270CB"/>
    <w:rsid w:val="00741324"/>
    <w:rsid w:val="00743FE1"/>
    <w:rsid w:val="007464E1"/>
    <w:rsid w:val="00751002"/>
    <w:rsid w:val="00772418"/>
    <w:rsid w:val="00781809"/>
    <w:rsid w:val="00791374"/>
    <w:rsid w:val="007A0732"/>
    <w:rsid w:val="007A3031"/>
    <w:rsid w:val="007B01A2"/>
    <w:rsid w:val="007B0DF2"/>
    <w:rsid w:val="007B54A0"/>
    <w:rsid w:val="007C5817"/>
    <w:rsid w:val="007D01E4"/>
    <w:rsid w:val="007D524F"/>
    <w:rsid w:val="007D531C"/>
    <w:rsid w:val="007E012E"/>
    <w:rsid w:val="00810A93"/>
    <w:rsid w:val="00817A5B"/>
    <w:rsid w:val="00824CB6"/>
    <w:rsid w:val="008268C8"/>
    <w:rsid w:val="00826AF0"/>
    <w:rsid w:val="0083093B"/>
    <w:rsid w:val="0083167C"/>
    <w:rsid w:val="00836CA9"/>
    <w:rsid w:val="00846574"/>
    <w:rsid w:val="00853029"/>
    <w:rsid w:val="00860B3E"/>
    <w:rsid w:val="008663A6"/>
    <w:rsid w:val="00871E31"/>
    <w:rsid w:val="008807F0"/>
    <w:rsid w:val="00894C6D"/>
    <w:rsid w:val="008B1E35"/>
    <w:rsid w:val="008E0E88"/>
    <w:rsid w:val="008E3B49"/>
    <w:rsid w:val="008F6093"/>
    <w:rsid w:val="00903284"/>
    <w:rsid w:val="00912BBF"/>
    <w:rsid w:val="0091773C"/>
    <w:rsid w:val="009210D0"/>
    <w:rsid w:val="00930C67"/>
    <w:rsid w:val="00942A09"/>
    <w:rsid w:val="00953404"/>
    <w:rsid w:val="009625FD"/>
    <w:rsid w:val="0096676F"/>
    <w:rsid w:val="00974550"/>
    <w:rsid w:val="00977954"/>
    <w:rsid w:val="00977C1E"/>
    <w:rsid w:val="00982C9D"/>
    <w:rsid w:val="00992625"/>
    <w:rsid w:val="0099694C"/>
    <w:rsid w:val="009A209D"/>
    <w:rsid w:val="009A4035"/>
    <w:rsid w:val="009B370C"/>
    <w:rsid w:val="009B509B"/>
    <w:rsid w:val="009C0D68"/>
    <w:rsid w:val="009D2413"/>
    <w:rsid w:val="009D7393"/>
    <w:rsid w:val="009E09FF"/>
    <w:rsid w:val="00A058CB"/>
    <w:rsid w:val="00A14CA5"/>
    <w:rsid w:val="00A16F23"/>
    <w:rsid w:val="00A27F6C"/>
    <w:rsid w:val="00A415AE"/>
    <w:rsid w:val="00A50026"/>
    <w:rsid w:val="00A63FCD"/>
    <w:rsid w:val="00A644ED"/>
    <w:rsid w:val="00A65115"/>
    <w:rsid w:val="00A755CD"/>
    <w:rsid w:val="00A77C90"/>
    <w:rsid w:val="00A800D0"/>
    <w:rsid w:val="00A81FEC"/>
    <w:rsid w:val="00A821EE"/>
    <w:rsid w:val="00A957F5"/>
    <w:rsid w:val="00AA09B3"/>
    <w:rsid w:val="00AA12F9"/>
    <w:rsid w:val="00AA12FB"/>
    <w:rsid w:val="00AA17C5"/>
    <w:rsid w:val="00AD522F"/>
    <w:rsid w:val="00B1677E"/>
    <w:rsid w:val="00B16DCF"/>
    <w:rsid w:val="00B2056C"/>
    <w:rsid w:val="00B20D77"/>
    <w:rsid w:val="00B376C8"/>
    <w:rsid w:val="00B53D6E"/>
    <w:rsid w:val="00B54303"/>
    <w:rsid w:val="00B608BD"/>
    <w:rsid w:val="00B61109"/>
    <w:rsid w:val="00B614D2"/>
    <w:rsid w:val="00B621B9"/>
    <w:rsid w:val="00B74502"/>
    <w:rsid w:val="00B80BDD"/>
    <w:rsid w:val="00B85ADD"/>
    <w:rsid w:val="00B90170"/>
    <w:rsid w:val="00BA5186"/>
    <w:rsid w:val="00BA70D3"/>
    <w:rsid w:val="00BA7C0B"/>
    <w:rsid w:val="00BB0F09"/>
    <w:rsid w:val="00BB655C"/>
    <w:rsid w:val="00BC0727"/>
    <w:rsid w:val="00BC15CE"/>
    <w:rsid w:val="00BD69BD"/>
    <w:rsid w:val="00BF0C06"/>
    <w:rsid w:val="00BF6BD2"/>
    <w:rsid w:val="00C035BC"/>
    <w:rsid w:val="00C04028"/>
    <w:rsid w:val="00C121A3"/>
    <w:rsid w:val="00C15B61"/>
    <w:rsid w:val="00C27267"/>
    <w:rsid w:val="00C3489C"/>
    <w:rsid w:val="00C50A7E"/>
    <w:rsid w:val="00C52C9C"/>
    <w:rsid w:val="00C53B82"/>
    <w:rsid w:val="00C55E2B"/>
    <w:rsid w:val="00C65F46"/>
    <w:rsid w:val="00C67D2C"/>
    <w:rsid w:val="00C8583B"/>
    <w:rsid w:val="00CA789E"/>
    <w:rsid w:val="00CA7A91"/>
    <w:rsid w:val="00CB1927"/>
    <w:rsid w:val="00CB5655"/>
    <w:rsid w:val="00CB62F3"/>
    <w:rsid w:val="00CC59FB"/>
    <w:rsid w:val="00CC7F88"/>
    <w:rsid w:val="00CD1ECF"/>
    <w:rsid w:val="00CE062A"/>
    <w:rsid w:val="00CE141C"/>
    <w:rsid w:val="00CE33F9"/>
    <w:rsid w:val="00CE6C08"/>
    <w:rsid w:val="00CF429E"/>
    <w:rsid w:val="00CF7FA6"/>
    <w:rsid w:val="00D130F9"/>
    <w:rsid w:val="00D26CCD"/>
    <w:rsid w:val="00D35D34"/>
    <w:rsid w:val="00D464B0"/>
    <w:rsid w:val="00D52980"/>
    <w:rsid w:val="00D54114"/>
    <w:rsid w:val="00D6546B"/>
    <w:rsid w:val="00D7771C"/>
    <w:rsid w:val="00D77DE3"/>
    <w:rsid w:val="00D86A9D"/>
    <w:rsid w:val="00D86FDF"/>
    <w:rsid w:val="00D9369A"/>
    <w:rsid w:val="00D950B7"/>
    <w:rsid w:val="00D97004"/>
    <w:rsid w:val="00DB0A74"/>
    <w:rsid w:val="00DB1054"/>
    <w:rsid w:val="00DB481A"/>
    <w:rsid w:val="00DB51AB"/>
    <w:rsid w:val="00DB6E2A"/>
    <w:rsid w:val="00DB7FC2"/>
    <w:rsid w:val="00DC0073"/>
    <w:rsid w:val="00DC49F5"/>
    <w:rsid w:val="00DD4B5E"/>
    <w:rsid w:val="00DE2D8D"/>
    <w:rsid w:val="00DF7A07"/>
    <w:rsid w:val="00E02866"/>
    <w:rsid w:val="00E07B0C"/>
    <w:rsid w:val="00E11456"/>
    <w:rsid w:val="00E12B3B"/>
    <w:rsid w:val="00E1401A"/>
    <w:rsid w:val="00E140CC"/>
    <w:rsid w:val="00E14F2C"/>
    <w:rsid w:val="00E17CEF"/>
    <w:rsid w:val="00E22353"/>
    <w:rsid w:val="00E25D6A"/>
    <w:rsid w:val="00E361CF"/>
    <w:rsid w:val="00E416B7"/>
    <w:rsid w:val="00E66494"/>
    <w:rsid w:val="00E76109"/>
    <w:rsid w:val="00E8299B"/>
    <w:rsid w:val="00E82BC0"/>
    <w:rsid w:val="00EA0FFC"/>
    <w:rsid w:val="00EA2D99"/>
    <w:rsid w:val="00EB0240"/>
    <w:rsid w:val="00EC12EC"/>
    <w:rsid w:val="00EC4127"/>
    <w:rsid w:val="00ED31C8"/>
    <w:rsid w:val="00EE2F80"/>
    <w:rsid w:val="00EF3B4B"/>
    <w:rsid w:val="00F04BA3"/>
    <w:rsid w:val="00F07084"/>
    <w:rsid w:val="00F25070"/>
    <w:rsid w:val="00F324FB"/>
    <w:rsid w:val="00F35AA0"/>
    <w:rsid w:val="00F5117F"/>
    <w:rsid w:val="00F544D0"/>
    <w:rsid w:val="00F62A7D"/>
    <w:rsid w:val="00F66A3C"/>
    <w:rsid w:val="00F70C73"/>
    <w:rsid w:val="00F736BE"/>
    <w:rsid w:val="00F7511F"/>
    <w:rsid w:val="00F82CF5"/>
    <w:rsid w:val="00F82DCF"/>
    <w:rsid w:val="00FA178F"/>
    <w:rsid w:val="00FA51AA"/>
    <w:rsid w:val="00FB0988"/>
    <w:rsid w:val="00FB12E4"/>
    <w:rsid w:val="00FB65E7"/>
    <w:rsid w:val="00FC7825"/>
    <w:rsid w:val="00FE28CF"/>
    <w:rsid w:val="00FE33D6"/>
    <w:rsid w:val="00FE6C4F"/>
    <w:rsid w:val="00FF4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9C8205"/>
  <w15:chartTrackingRefBased/>
  <w15:docId w15:val="{7652C3E4-741C-814E-9925-3B825CE3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2235"/>
    <w:pPr>
      <w:spacing w:after="160"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42tablebody">
    <w:name w:val="MDPI_4.2_table_body"/>
    <w:qFormat/>
    <w:rsid w:val="00492235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62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5</cp:revision>
  <dcterms:created xsi:type="dcterms:W3CDTF">2022-03-11T09:47:00Z</dcterms:created>
  <dcterms:modified xsi:type="dcterms:W3CDTF">2022-03-14T16:27:00Z</dcterms:modified>
</cp:coreProperties>
</file>